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727B3" w14:textId="77777777" w:rsidR="005D24CC" w:rsidRDefault="00000000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0E1EE3B5" wp14:editId="521257A4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CFA573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 wp14:anchorId="24B913F5" wp14:editId="6B3F6EA0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7B83DB0B" wp14:editId="0C773CFF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AEB7F" w14:textId="77777777" w:rsidR="005D24CC" w:rsidRDefault="0000000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56BA9D3" wp14:editId="1E5EDD6B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65E40FC" w14:textId="77777777" w:rsidR="005D24CC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6BA9D3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165E40FC" w14:textId="77777777" w:rsidR="005D24CC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  <w:proofErr w:type="gramEnd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CE94F82" w14:textId="076B9238" w:rsidR="005D24CC" w:rsidRDefault="00000000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0246D8">
        <w:rPr>
          <w:rFonts w:ascii="Times New Roman" w:hAnsi="Times New Roman"/>
          <w:position w:val="1"/>
        </w:rPr>
        <w:t xml:space="preserve"> 1</w:t>
      </w:r>
      <w:r>
        <w:rPr>
          <w:position w:val="1"/>
          <w:u w:val="single"/>
        </w:rPr>
        <w:tab/>
      </w:r>
    </w:p>
    <w:p w14:paraId="1D9C2F7B" w14:textId="03C8E399" w:rsidR="005D24CC" w:rsidRDefault="00000000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0246D8">
        <w:rPr>
          <w:rFonts w:ascii="Times New Roman"/>
        </w:rPr>
        <w:t>6</w:t>
      </w:r>
      <w:r>
        <w:rPr>
          <w:rFonts w:ascii="Times New Roman"/>
          <w:u w:val="single"/>
        </w:rPr>
        <w:tab/>
      </w:r>
    </w:p>
    <w:p w14:paraId="0BD641E7" w14:textId="77777777" w:rsidR="005D24CC" w:rsidRDefault="005D24CC">
      <w:pPr>
        <w:pStyle w:val="BodyText"/>
        <w:rPr>
          <w:rFonts w:ascii="Times New Roman"/>
        </w:rPr>
        <w:sectPr w:rsidR="005D24CC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35AAE195" w14:textId="77777777" w:rsidR="005D24CC" w:rsidRDefault="00000000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779CE07A" w14:textId="77777777" w:rsidR="005D24CC" w:rsidRDefault="00000000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585C8FDF" w14:textId="5BA653EB" w:rsidR="005D24CC" w:rsidRDefault="00000000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0246D8">
        <w:rPr>
          <w:rFonts w:ascii="Times New Roman"/>
        </w:rPr>
        <w:t>9</w:t>
      </w:r>
      <w:r>
        <w:rPr>
          <w:rFonts w:ascii="Times New Roman"/>
          <w:u w:val="single"/>
        </w:rPr>
        <w:tab/>
      </w:r>
    </w:p>
    <w:p w14:paraId="7208390C" w14:textId="4F30DBC9" w:rsidR="005D24CC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0246D8">
        <w:rPr>
          <w:rFonts w:ascii="Times New Roman"/>
        </w:rPr>
        <w:t>14</w:t>
      </w:r>
      <w:r>
        <w:rPr>
          <w:u w:val="single"/>
        </w:rPr>
        <w:tab/>
      </w:r>
    </w:p>
    <w:p w14:paraId="408175CC" w14:textId="5099A7AF" w:rsidR="005D24CC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0246D8">
        <w:t>22</w:t>
      </w:r>
      <w:r>
        <w:rPr>
          <w:u w:val="single"/>
        </w:rPr>
        <w:tab/>
      </w:r>
    </w:p>
    <w:p w14:paraId="4190F770" w14:textId="361EFE30" w:rsidR="005D24CC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0246D8">
        <w:t>27</w:t>
      </w:r>
      <w:r>
        <w:rPr>
          <w:u w:val="single"/>
        </w:rPr>
        <w:tab/>
      </w:r>
    </w:p>
    <w:p w14:paraId="717165D7" w14:textId="77777777" w:rsidR="005D24CC" w:rsidRDefault="005D24CC">
      <w:pPr>
        <w:pStyle w:val="BodyText"/>
        <w:sectPr w:rsidR="005D24CC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265CE75D" w14:textId="4E578669" w:rsidR="005D24CC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0246D8">
        <w:rPr>
          <w:rFonts w:ascii="Times New Roman"/>
          <w:sz w:val="20"/>
        </w:rPr>
        <w:t>36</w:t>
      </w:r>
      <w:r>
        <w:rPr>
          <w:sz w:val="20"/>
          <w:u w:val="single"/>
        </w:rPr>
        <w:tab/>
      </w:r>
    </w:p>
    <w:p w14:paraId="552490CF" w14:textId="4C2DF9AB" w:rsidR="005D24CC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0246D8">
        <w:rPr>
          <w:sz w:val="20"/>
        </w:rPr>
        <w:t>36</w:t>
      </w:r>
      <w:r>
        <w:rPr>
          <w:sz w:val="20"/>
          <w:u w:val="single"/>
        </w:rPr>
        <w:tab/>
      </w:r>
    </w:p>
    <w:p w14:paraId="76D42D9D" w14:textId="7B70BCCD" w:rsidR="005D24CC" w:rsidRDefault="00000000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0246D8">
        <w:rPr>
          <w:w w:val="103"/>
          <w:u w:val="single"/>
        </w:rPr>
        <w:t>58</w:t>
      </w:r>
      <w:r>
        <w:rPr>
          <w:u w:val="single"/>
        </w:rPr>
        <w:tab/>
      </w:r>
    </w:p>
    <w:p w14:paraId="44E6C6C3" w14:textId="38078986" w:rsidR="005D24CC" w:rsidRDefault="00000000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0246D8">
        <w:t>64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646401E0" w14:textId="1E442973" w:rsidR="005D24CC" w:rsidRDefault="00000000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0246D8">
        <w:t>60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6BA8E2D0" w14:textId="77777777" w:rsidR="005D24CC" w:rsidRDefault="005D24CC">
      <w:pPr>
        <w:pStyle w:val="BodyText"/>
        <w:rPr>
          <w:rFonts w:ascii="Times New Roman"/>
        </w:rPr>
        <w:sectPr w:rsidR="005D24CC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491229BE" w14:textId="77777777" w:rsidR="005D24CC" w:rsidRDefault="00000000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58D83251" w14:textId="77777777" w:rsidR="005D24CC" w:rsidRDefault="00000000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790F3486" w14:textId="77777777" w:rsidR="005D24CC" w:rsidRDefault="00000000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575EF67C" w14:textId="77777777" w:rsidR="005D24CC" w:rsidRDefault="005D24CC">
      <w:pPr>
        <w:pStyle w:val="BodyText"/>
        <w:spacing w:before="0"/>
        <w:rPr>
          <w:rFonts w:ascii="Arial"/>
          <w:b/>
        </w:rPr>
      </w:pPr>
    </w:p>
    <w:p w14:paraId="7122CBFC" w14:textId="77777777" w:rsidR="005D24CC" w:rsidRDefault="005D24CC">
      <w:pPr>
        <w:pStyle w:val="BodyText"/>
        <w:spacing w:before="0"/>
        <w:rPr>
          <w:rFonts w:ascii="Arial"/>
          <w:b/>
        </w:rPr>
      </w:pPr>
    </w:p>
    <w:p w14:paraId="5EF873B0" w14:textId="77777777" w:rsidR="005D24CC" w:rsidRDefault="005D24CC">
      <w:pPr>
        <w:pStyle w:val="BodyText"/>
        <w:spacing w:before="180"/>
        <w:rPr>
          <w:rFonts w:ascii="Arial"/>
          <w:b/>
        </w:rPr>
      </w:pPr>
    </w:p>
    <w:p w14:paraId="7C7B0B90" w14:textId="77777777" w:rsidR="005D24CC" w:rsidRDefault="00000000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17779158" w14:textId="77777777" w:rsidR="005D24CC" w:rsidRDefault="005D24CC">
      <w:pPr>
        <w:pStyle w:val="BodyText"/>
        <w:spacing w:before="0"/>
        <w:rPr>
          <w:rFonts w:ascii="Arial"/>
          <w:b/>
        </w:rPr>
      </w:pPr>
    </w:p>
    <w:p w14:paraId="610FA486" w14:textId="77777777" w:rsidR="005D24CC" w:rsidRDefault="005D24CC">
      <w:pPr>
        <w:pStyle w:val="BodyText"/>
        <w:spacing w:before="65"/>
        <w:rPr>
          <w:rFonts w:ascii="Arial"/>
          <w:b/>
        </w:rPr>
      </w:pPr>
    </w:p>
    <w:p w14:paraId="3027946E" w14:textId="77777777" w:rsidR="005D24CC" w:rsidRDefault="00000000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7975FB14" w14:textId="1BADC7D7" w:rsidR="005D24CC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0246D8">
        <w:rPr>
          <w:sz w:val="20"/>
        </w:rPr>
        <w:t>74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3E2E142B" w14:textId="477A245B" w:rsidR="005D24CC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0246D8">
        <w:rPr>
          <w:sz w:val="20"/>
        </w:rPr>
        <w:t>70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08C890AA" w14:textId="0766339D" w:rsidR="005D24CC" w:rsidRDefault="00000000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0246D8">
        <w:t>71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11627179" w14:textId="68BD561C" w:rsidR="005D24CC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0246D8">
        <w:t>84</w:t>
      </w:r>
      <w:r>
        <w:rPr>
          <w:u w:val="single"/>
        </w:rPr>
        <w:tab/>
      </w:r>
    </w:p>
    <w:p w14:paraId="08A7ECC7" w14:textId="28EAB2B8" w:rsidR="005D24CC" w:rsidRDefault="00000000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0246D8">
        <w:rPr>
          <w:rFonts w:ascii="Times New Roman"/>
        </w:rPr>
        <w:t>74</w:t>
      </w:r>
      <w:r>
        <w:rPr>
          <w:rFonts w:ascii="Times New Roman"/>
          <w:u w:val="single"/>
        </w:rPr>
        <w:tab/>
      </w:r>
    </w:p>
    <w:p w14:paraId="2D333C27" w14:textId="58C75657" w:rsidR="005D24CC" w:rsidRDefault="00000000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 w:rsidR="000246D8">
        <w:t>n/a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21975DF1" w14:textId="6B5CABC7" w:rsidR="005D24CC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0246D8">
        <w:t>91</w:t>
      </w:r>
      <w:r>
        <w:rPr>
          <w:u w:val="single"/>
        </w:rPr>
        <w:tab/>
      </w:r>
    </w:p>
    <w:p w14:paraId="46FB9BC0" w14:textId="1C660EB8" w:rsidR="005D24CC" w:rsidRDefault="00000000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0246D8">
        <w:t>91</w:t>
      </w:r>
      <w:r>
        <w:rPr>
          <w:u w:val="single"/>
        </w:rPr>
        <w:tab/>
      </w:r>
    </w:p>
    <w:p w14:paraId="3D92ED3E" w14:textId="0B0E1686" w:rsidR="005D24CC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0246D8">
        <w:t>99</w:t>
      </w:r>
      <w:r>
        <w:rPr>
          <w:u w:val="single"/>
        </w:rPr>
        <w:tab/>
      </w:r>
    </w:p>
    <w:p w14:paraId="48A42ADB" w14:textId="024DFFD9" w:rsidR="005D24CC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0246D8">
        <w:t>127</w:t>
      </w:r>
      <w:r>
        <w:rPr>
          <w:u w:val="single"/>
        </w:rPr>
        <w:tab/>
      </w:r>
    </w:p>
    <w:p w14:paraId="5D0CEA66" w14:textId="6F74F9C1" w:rsidR="005D24CC" w:rsidRDefault="00000000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0246D8">
        <w:t>127</w:t>
      </w:r>
      <w:r>
        <w:rPr>
          <w:u w:val="single"/>
        </w:rPr>
        <w:tab/>
      </w:r>
    </w:p>
    <w:p w14:paraId="538938E6" w14:textId="3EC9B8D8" w:rsidR="005D24CC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0246D8">
        <w:t>124</w:t>
      </w:r>
      <w:r>
        <w:rPr>
          <w:u w:val="single"/>
        </w:rPr>
        <w:tab/>
      </w:r>
    </w:p>
    <w:p w14:paraId="5258B455" w14:textId="228E97D2" w:rsidR="005D24CC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0246D8">
        <w:t>126</w:t>
      </w:r>
      <w:r>
        <w:rPr>
          <w:u w:val="single"/>
        </w:rPr>
        <w:tab/>
      </w:r>
    </w:p>
    <w:p w14:paraId="300B067C" w14:textId="77777777" w:rsidR="005D24CC" w:rsidRDefault="005D24CC">
      <w:pPr>
        <w:pStyle w:val="BodyText"/>
        <w:sectPr w:rsidR="005D24CC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32048236" w14:textId="63AEA428" w:rsidR="005D24CC" w:rsidRDefault="00000000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0246D8">
        <w:rPr>
          <w:rFonts w:ascii="Times New Roman"/>
        </w:rPr>
        <w:t>130</w:t>
      </w:r>
      <w:r>
        <w:rPr>
          <w:u w:val="single"/>
        </w:rPr>
        <w:tab/>
      </w:r>
    </w:p>
    <w:p w14:paraId="7204302D" w14:textId="4916B27A" w:rsidR="005D24CC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0246D8">
        <w:rPr>
          <w:rFonts w:ascii="Times New Roman"/>
          <w:sz w:val="20"/>
        </w:rPr>
        <w:t>132</w:t>
      </w:r>
      <w:r>
        <w:rPr>
          <w:sz w:val="20"/>
          <w:u w:val="single"/>
        </w:rPr>
        <w:tab/>
      </w:r>
    </w:p>
    <w:p w14:paraId="25B91108" w14:textId="67F669AC" w:rsidR="005D24CC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0246D8">
        <w:t>148</w:t>
      </w:r>
      <w:r>
        <w:rPr>
          <w:u w:val="single"/>
        </w:rPr>
        <w:tab/>
      </w:r>
    </w:p>
    <w:p w14:paraId="47CF1BEC" w14:textId="74C11202" w:rsidR="005D24CC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0246D8">
        <w:rPr>
          <w:rFonts w:ascii="Times New Roman" w:hAnsi="Times New Roman"/>
        </w:rPr>
        <w:t>209</w:t>
      </w:r>
      <w:r>
        <w:rPr>
          <w:u w:val="single"/>
        </w:rPr>
        <w:tab/>
      </w:r>
    </w:p>
    <w:p w14:paraId="6F6F1987" w14:textId="0AE688F4" w:rsidR="005D24CC" w:rsidRDefault="00000000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0246D8">
        <w:t>Na</w:t>
      </w:r>
      <w:r>
        <w:rPr>
          <w:u w:val="single"/>
        </w:rPr>
        <w:tab/>
      </w:r>
    </w:p>
    <w:p w14:paraId="1433465C" w14:textId="77777777" w:rsidR="005D24CC" w:rsidRDefault="00000000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19"/>
          <w:position w:val="-1"/>
        </w:rPr>
        <w:drawing>
          <wp:inline distT="0" distB="0" distL="0" distR="0" wp14:anchorId="38611C93" wp14:editId="009210EB">
            <wp:extent cx="131063" cy="131063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 w:rsidRPr="000246D8">
        <w:rPr>
          <w:rFonts w:ascii="Arial"/>
          <w:b/>
          <w:strike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 wp14:anchorId="7E9FAEDB" wp14:editId="4F03FD32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24CC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5C46A9"/>
    <w:multiLevelType w:val="hybridMultilevel"/>
    <w:tmpl w:val="73608AD8"/>
    <w:lvl w:ilvl="0" w:tplc="FC586F42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C7CA1ABE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2F60FD1E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036CA424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967816BC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90660924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F6AA9F36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6B204550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9B06BF38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99078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D24CC"/>
    <w:rsid w:val="000246D8"/>
    <w:rsid w:val="0011200E"/>
    <w:rsid w:val="005D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035707"/>
  <w15:docId w15:val="{702CECB4-B018-4BBE-B4E5-ACCA998D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7</Words>
  <Characters>2432</Characters>
  <Application>Microsoft Office Word</Application>
  <DocSecurity>0</DocSecurity>
  <Lines>143</Lines>
  <Paragraphs>48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revision>2</cp:revision>
  <dcterms:created xsi:type="dcterms:W3CDTF">2025-08-31T08:49:00Z</dcterms:created>
  <dcterms:modified xsi:type="dcterms:W3CDTF">2025-08-3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8-31T00:00:00Z</vt:filetime>
  </property>
  <property fmtid="{D5CDD505-2E9C-101B-9397-08002B2CF9AE}" pid="5" name="Producer">
    <vt:lpwstr>Mac OS X 10.9.3 Quartz PDFContext</vt:lpwstr>
  </property>
  <property fmtid="{D5CDD505-2E9C-101B-9397-08002B2CF9AE}" pid="6" name="GrammarlyDocumentId">
    <vt:lpwstr>09ae508e-b098-4964-8f15-e5ea7480f093</vt:lpwstr>
  </property>
</Properties>
</file>